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7BA2" w:rsidRDefault="00032860" w:rsidP="001D7BA2">
      <w:pPr>
        <w:spacing w:after="0" w:line="240" w:lineRule="au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upplement </w:t>
      </w:r>
      <w:r w:rsidR="00044800">
        <w:rPr>
          <w:sz w:val="16"/>
          <w:szCs w:val="16"/>
          <w:lang w:val="en-GB"/>
        </w:rPr>
        <w:t>6</w:t>
      </w:r>
      <w:r w:rsidR="00122E23">
        <w:rPr>
          <w:sz w:val="16"/>
          <w:szCs w:val="16"/>
          <w:lang w:val="en-GB"/>
        </w:rPr>
        <w:t>.</w:t>
      </w:r>
      <w:r w:rsidR="001D7BA2" w:rsidRPr="00305626">
        <w:rPr>
          <w:sz w:val="16"/>
          <w:szCs w:val="16"/>
          <w:lang w:val="en-GB"/>
        </w:rPr>
        <w:t>  Results of quantitati</w:t>
      </w:r>
      <w:r w:rsidR="001D7BA2">
        <w:rPr>
          <w:sz w:val="16"/>
          <w:szCs w:val="16"/>
          <w:lang w:val="en-GB"/>
        </w:rPr>
        <w:t>ve null model analyses by the IA (</w:t>
      </w:r>
      <w:r w:rsidR="00BB215E">
        <w:rPr>
          <w:sz w:val="16"/>
          <w:szCs w:val="16"/>
          <w:lang w:val="en-GB"/>
        </w:rPr>
        <w:t>aa</w:t>
      </w:r>
      <w:bookmarkStart w:id="0" w:name="_GoBack"/>
      <w:bookmarkEnd w:id="0"/>
      <w:r w:rsidR="001D7BA2" w:rsidRPr="00305626">
        <w:rPr>
          <w:sz w:val="16"/>
          <w:szCs w:val="16"/>
          <w:lang w:val="en-GB"/>
        </w:rPr>
        <w:t xml:space="preserve">) algorithm with three indices (CA – number of quantitative checkerboards, AA – number of quantitative aggregations, MA - </w:t>
      </w:r>
      <w:proofErr w:type="spellStart"/>
      <w:r w:rsidR="001D7BA2" w:rsidRPr="00305626">
        <w:rPr>
          <w:sz w:val="16"/>
          <w:szCs w:val="16"/>
          <w:lang w:val="en-GB"/>
        </w:rPr>
        <w:t>Chao</w:t>
      </w:r>
      <w:r w:rsidR="001D7BA2" w:rsidRPr="00305626">
        <w:rPr>
          <w:rFonts w:cs="Times New Roman"/>
          <w:sz w:val="16"/>
          <w:szCs w:val="16"/>
          <w:lang w:val="en-GB"/>
        </w:rPr>
        <w:t>ʼ</w:t>
      </w:r>
      <w:r w:rsidR="001D7BA2" w:rsidRPr="00305626">
        <w:rPr>
          <w:sz w:val="16"/>
          <w:szCs w:val="16"/>
          <w:lang w:val="en-GB"/>
        </w:rPr>
        <w:t>s</w:t>
      </w:r>
      <w:proofErr w:type="spellEnd"/>
      <w:r w:rsidR="001D7BA2" w:rsidRPr="00305626">
        <w:rPr>
          <w:sz w:val="16"/>
          <w:szCs w:val="16"/>
          <w:lang w:val="en-GB"/>
        </w:rPr>
        <w:t xml:space="preserve"> index of similarity of </w:t>
      </w:r>
      <w:r w:rsidR="001D7BA2" w:rsidRPr="00B303EB">
        <w:rPr>
          <w:i/>
          <w:sz w:val="16"/>
          <w:szCs w:val="16"/>
          <w:lang w:val="en-GB"/>
        </w:rPr>
        <w:t>n</w:t>
      </w:r>
      <w:r w:rsidR="00574456">
        <w:rPr>
          <w:sz w:val="16"/>
          <w:szCs w:val="16"/>
          <w:lang w:val="en-GB"/>
        </w:rPr>
        <w:t xml:space="preserve"> communities) of 19</w:t>
      </w:r>
      <w:r w:rsidR="001D7BA2" w:rsidRPr="00305626">
        <w:rPr>
          <w:sz w:val="16"/>
          <w:szCs w:val="16"/>
          <w:lang w:val="en-GB"/>
        </w:rPr>
        <w:t xml:space="preserve"> breeding bird assemblages from Europe and North America (see Table 1 for details). Observed values of individual indices, their simulated values (10 000 iteration</w:t>
      </w:r>
      <w:r w:rsidR="001E1F78">
        <w:rPr>
          <w:sz w:val="16"/>
          <w:szCs w:val="16"/>
          <w:lang w:val="en-GB"/>
        </w:rPr>
        <w:t>s), statistical probability (one</w:t>
      </w:r>
      <w:r w:rsidR="001D7BA2" w:rsidRPr="00305626">
        <w:rPr>
          <w:sz w:val="16"/>
          <w:szCs w:val="16"/>
          <w:lang w:val="en-GB"/>
        </w:rPr>
        <w:t>-tailed test), and the types of detected species associations</w:t>
      </w:r>
      <w:r w:rsidR="001D7BA2">
        <w:rPr>
          <w:sz w:val="16"/>
          <w:szCs w:val="16"/>
          <w:lang w:val="en-GB"/>
        </w:rPr>
        <w:t xml:space="preserve"> are given. The abbreviations of the algorithms and indices given in parenthesis follow Turnover 1.1 manual (Ulrich 2010).</w:t>
      </w:r>
    </w:p>
    <w:p w:rsidR="00426B09" w:rsidRPr="001D7BA2" w:rsidRDefault="00426B09" w:rsidP="001D7BA2">
      <w:pPr>
        <w:spacing w:after="0" w:line="240" w:lineRule="auto"/>
        <w:rPr>
          <w:sz w:val="16"/>
          <w:szCs w:val="16"/>
        </w:rPr>
      </w:pPr>
    </w:p>
    <w:tbl>
      <w:tblPr>
        <w:tblW w:w="13704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2438"/>
        <w:gridCol w:w="907"/>
        <w:gridCol w:w="794"/>
        <w:gridCol w:w="737"/>
        <w:gridCol w:w="964"/>
        <w:gridCol w:w="850"/>
        <w:gridCol w:w="737"/>
        <w:gridCol w:w="907"/>
        <w:gridCol w:w="793"/>
        <w:gridCol w:w="737"/>
        <w:gridCol w:w="1280"/>
        <w:gridCol w:w="1280"/>
        <w:gridCol w:w="1280"/>
      </w:tblGrid>
      <w:tr w:rsidR="001D7BA2" w:rsidRPr="001D7BA2" w:rsidTr="00F70BB5">
        <w:trPr>
          <w:trHeight w:val="360"/>
        </w:trPr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A2" w:rsidRPr="001D7BA2" w:rsidRDefault="001D7BA2" w:rsidP="001D7B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>Site/index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BA2" w:rsidRPr="001D7BA2" w:rsidRDefault="001D7BA2" w:rsidP="001D7B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>CA</w:t>
            </w:r>
            <w:r w:rsidRPr="001D7BA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eastAsia="sk-SK"/>
              </w:rPr>
              <w:t>ST</w:t>
            </w:r>
            <w:r w:rsidRPr="001D7BA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 xml:space="preserve"> (WCS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BA2" w:rsidRPr="001D7BA2" w:rsidRDefault="001D7BA2" w:rsidP="001D7B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BA2" w:rsidRPr="001D7BA2" w:rsidRDefault="001D7BA2" w:rsidP="001D7B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> 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BA2" w:rsidRPr="001D7BA2" w:rsidRDefault="001D7BA2" w:rsidP="001D7B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>AA</w:t>
            </w:r>
            <w:r w:rsidRPr="001D7BA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eastAsia="sk-SK"/>
              </w:rPr>
              <w:t>ST</w:t>
            </w:r>
            <w:r w:rsidRPr="001D7BA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 xml:space="preserve"> (Wtog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BA2" w:rsidRPr="001D7BA2" w:rsidRDefault="001D7BA2" w:rsidP="001D7B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BA2" w:rsidRPr="001D7BA2" w:rsidRDefault="001D7BA2" w:rsidP="001D7B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BA2" w:rsidRPr="001D7BA2" w:rsidRDefault="001D7BA2" w:rsidP="001D7B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>MA (Chao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BA2" w:rsidRPr="001D7BA2" w:rsidRDefault="001D7BA2" w:rsidP="001D7B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BA2" w:rsidRPr="001D7BA2" w:rsidRDefault="001D7BA2" w:rsidP="001D7B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A2" w:rsidRPr="001D7BA2" w:rsidRDefault="001D7BA2" w:rsidP="001D7B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>Detected associatio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A2" w:rsidRPr="001D7BA2" w:rsidRDefault="001D7BA2" w:rsidP="001D7B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7BA2" w:rsidRPr="001D7BA2" w:rsidRDefault="001D7BA2" w:rsidP="001D7B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</w:p>
        </w:tc>
      </w:tr>
      <w:tr w:rsidR="001D7BA2" w:rsidRPr="001D7BA2" w:rsidTr="001D7BA2">
        <w:trPr>
          <w:trHeight w:val="375"/>
        </w:trPr>
        <w:tc>
          <w:tcPr>
            <w:tcW w:w="24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BA2" w:rsidRPr="001D7BA2" w:rsidRDefault="001D7BA2" w:rsidP="001D7B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BA2" w:rsidRPr="001D7BA2" w:rsidRDefault="001D7BA2" w:rsidP="001D7B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Observed</w:t>
            </w:r>
          </w:p>
        </w:tc>
        <w:tc>
          <w:tcPr>
            <w:tcW w:w="7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BA2" w:rsidRPr="001D7BA2" w:rsidRDefault="001D7BA2" w:rsidP="001D7B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imulated</w:t>
            </w:r>
          </w:p>
        </w:tc>
        <w:tc>
          <w:tcPr>
            <w:tcW w:w="7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BA2" w:rsidRPr="001D7BA2" w:rsidRDefault="001D7BA2" w:rsidP="001D7B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P</w:t>
            </w:r>
          </w:p>
        </w:tc>
        <w:tc>
          <w:tcPr>
            <w:tcW w:w="9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BA2" w:rsidRPr="001D7BA2" w:rsidRDefault="001D7BA2" w:rsidP="001D7B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Observed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BA2" w:rsidRPr="001D7BA2" w:rsidRDefault="001D7BA2" w:rsidP="001D7B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imulated</w:t>
            </w:r>
          </w:p>
        </w:tc>
        <w:tc>
          <w:tcPr>
            <w:tcW w:w="7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BA2" w:rsidRPr="001D7BA2" w:rsidRDefault="001D7BA2" w:rsidP="001D7B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P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BA2" w:rsidRPr="001D7BA2" w:rsidRDefault="001D7BA2" w:rsidP="001D7B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Observed</w:t>
            </w:r>
          </w:p>
        </w:tc>
        <w:tc>
          <w:tcPr>
            <w:tcW w:w="7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BA2" w:rsidRPr="001D7BA2" w:rsidRDefault="001D7BA2" w:rsidP="001D7B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imulated</w:t>
            </w:r>
          </w:p>
        </w:tc>
        <w:tc>
          <w:tcPr>
            <w:tcW w:w="7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BA2" w:rsidRPr="001D7BA2" w:rsidRDefault="001D7BA2" w:rsidP="001D7B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P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BA2" w:rsidRPr="001D7BA2" w:rsidRDefault="001D7BA2" w:rsidP="001D7B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>CA</w:t>
            </w:r>
            <w:r w:rsidRPr="001D7BA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eastAsia="sk-SK"/>
              </w:rPr>
              <w:t>ST</w:t>
            </w:r>
            <w:r w:rsidRPr="001D7BA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 xml:space="preserve"> (WCS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BA2" w:rsidRPr="001D7BA2" w:rsidRDefault="001D7BA2" w:rsidP="001D7B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>AA</w:t>
            </w:r>
            <w:r w:rsidRPr="001D7BA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bscript"/>
                <w:lang w:eastAsia="sk-SK"/>
              </w:rPr>
              <w:t>ST</w:t>
            </w:r>
            <w:r w:rsidRPr="001D7BA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 xml:space="preserve"> (Wtog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7BA2" w:rsidRPr="001D7BA2" w:rsidRDefault="001D7BA2" w:rsidP="001D7B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sk-SK"/>
              </w:rPr>
              <w:t>MA (Chao)</w:t>
            </w:r>
          </w:p>
        </w:tc>
      </w:tr>
      <w:tr w:rsidR="00574456" w:rsidRPr="00574456" w:rsidTr="00574456">
        <w:trPr>
          <w:trHeight w:val="315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456" w:rsidRPr="001D7BA2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mmarnäs region, plot K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9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</w:tr>
      <w:tr w:rsidR="00574456" w:rsidRPr="00574456" w:rsidTr="00574456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456" w:rsidRPr="001D7BA2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mmarnäs region, plot K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7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</w:tr>
      <w:tr w:rsidR="00574456" w:rsidRPr="00574456" w:rsidTr="00574456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456" w:rsidRPr="001D7BA2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Białowieża National Park, plot C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9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</w:tr>
      <w:tr w:rsidR="00574456" w:rsidRPr="00574456" w:rsidTr="00574456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456" w:rsidRPr="001D7BA2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Białowieża National Park, plot 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9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</w:tr>
      <w:tr w:rsidR="00574456" w:rsidRPr="00574456" w:rsidTr="00574456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456" w:rsidRPr="001D7BA2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Białowieża National Park, plot 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9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</w:tr>
      <w:tr w:rsidR="00574456" w:rsidRPr="00574456" w:rsidTr="00574456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456" w:rsidRPr="001D7BA2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Białowieża National Park, plot M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9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</w:tr>
      <w:tr w:rsidR="00574456" w:rsidRPr="00574456" w:rsidTr="00574456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456" w:rsidRPr="001D7BA2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Białowieża National Park, plot N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</w:tr>
      <w:tr w:rsidR="00574456" w:rsidRPr="00574456" w:rsidTr="00574456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456" w:rsidRPr="001D7BA2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Białowieża National Park, plot NW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</w:tr>
      <w:tr w:rsidR="00574456" w:rsidRPr="00574456" w:rsidTr="00574456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456" w:rsidRPr="001D7BA2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Białowieża National Park, plot W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9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</w:tr>
      <w:tr w:rsidR="00574456" w:rsidRPr="00574456" w:rsidTr="00574456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456" w:rsidRPr="001D7BA2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Birdsong valle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12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rando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</w:tr>
      <w:tr w:rsidR="00574456" w:rsidRPr="00574456" w:rsidTr="00574456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456" w:rsidRPr="001D7BA2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Bookham Comm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9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</w:tr>
      <w:tr w:rsidR="00574456" w:rsidRPr="00574456" w:rsidTr="00574456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456" w:rsidRPr="001D7BA2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Dalby S</w:t>
            </w:r>
            <w:r w:rsidRPr="001D7BA2">
              <w:rPr>
                <w:rFonts w:eastAsia="Times New Roman" w:cs="Times New Roman"/>
                <w:color w:val="000000"/>
                <w:sz w:val="16"/>
                <w:szCs w:val="16"/>
                <w:lang w:eastAsia="sk-SK"/>
              </w:rPr>
              <w:t>ö</w:t>
            </w:r>
            <w:r w:rsidRPr="001D7B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derskog National Par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40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9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rando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</w:tr>
      <w:tr w:rsidR="00574456" w:rsidRPr="00574456" w:rsidTr="00574456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456" w:rsidRPr="001D7BA2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Estenstad fores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9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</w:tr>
      <w:tr w:rsidR="00574456" w:rsidRPr="00574456" w:rsidTr="001D7BA2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1D7BA2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Finsefetene sedimentation fla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7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</w:tr>
      <w:tr w:rsidR="00574456" w:rsidRPr="00574456" w:rsidTr="00574456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456" w:rsidRPr="001D7BA2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Gaisatjakke and Valle Mts.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4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</w:tr>
      <w:tr w:rsidR="00574456" w:rsidRPr="00574456" w:rsidTr="00574456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456" w:rsidRPr="001D7BA2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Hubbard Brook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7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</w:tr>
      <w:tr w:rsidR="00574456" w:rsidRPr="00574456" w:rsidTr="00574456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456" w:rsidRPr="001D7BA2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łowacki park, City of Wrocław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66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rando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</w:tr>
      <w:tr w:rsidR="00574456" w:rsidRPr="00574456" w:rsidTr="00574456">
        <w:trPr>
          <w:trHeight w:val="300"/>
        </w:trPr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456" w:rsidRPr="001D7BA2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Šrámková National Nature Reserve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4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9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95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8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</w:tr>
      <w:tr w:rsidR="00574456" w:rsidRPr="00574456" w:rsidTr="00574456">
        <w:trPr>
          <w:trHeight w:val="300"/>
        </w:trPr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456" w:rsidRPr="001D7BA2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1D7BA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William Trelease Wood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5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6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0.00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aggregat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4456" w:rsidRPr="00574456" w:rsidRDefault="00574456" w:rsidP="005744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</w:pPr>
            <w:r w:rsidRPr="0057445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sk-SK"/>
              </w:rPr>
              <w:t>segregation</w:t>
            </w:r>
          </w:p>
        </w:tc>
      </w:tr>
    </w:tbl>
    <w:p w:rsidR="001D7BA2" w:rsidRPr="001D7BA2" w:rsidRDefault="001D7BA2">
      <w:pPr>
        <w:rPr>
          <w:sz w:val="16"/>
          <w:szCs w:val="16"/>
        </w:rPr>
      </w:pPr>
    </w:p>
    <w:sectPr w:rsidR="001D7BA2" w:rsidRPr="001D7BA2" w:rsidSect="001D7BA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1D7BA2"/>
    <w:rsid w:val="00032860"/>
    <w:rsid w:val="00044800"/>
    <w:rsid w:val="00050CB5"/>
    <w:rsid w:val="00122E23"/>
    <w:rsid w:val="001D7BA2"/>
    <w:rsid w:val="001E1F78"/>
    <w:rsid w:val="00324C08"/>
    <w:rsid w:val="00426B09"/>
    <w:rsid w:val="00574456"/>
    <w:rsid w:val="005E6E09"/>
    <w:rsid w:val="00AF6108"/>
    <w:rsid w:val="00B303EB"/>
    <w:rsid w:val="00BA76F9"/>
    <w:rsid w:val="00BB215E"/>
    <w:rsid w:val="00CB0FF2"/>
    <w:rsid w:val="00F70B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B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863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5</Words>
  <Characters>2538</Characters>
  <Application>Microsoft Office Word</Application>
  <DocSecurity>0</DocSecurity>
  <Lines>21</Lines>
  <Paragraphs>5</Paragraphs>
  <ScaleCrop>false</ScaleCrop>
  <Company>Microsoft</Company>
  <LinksUpToDate>false</LinksUpToDate>
  <CharactersWithSpaces>2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Tholkappian</cp:lastModifiedBy>
  <cp:revision>2</cp:revision>
  <dcterms:created xsi:type="dcterms:W3CDTF">2019-07-15T14:58:00Z</dcterms:created>
  <dcterms:modified xsi:type="dcterms:W3CDTF">2019-07-15T14:58:00Z</dcterms:modified>
</cp:coreProperties>
</file>